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11FE7" w14:textId="77777777" w:rsidR="00F25E74" w:rsidRPr="00243839" w:rsidRDefault="00F25E74" w:rsidP="00F25E74">
      <w:pPr>
        <w:pStyle w:val="Heading1"/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Attention-Deficit/Hyperactivity Disorder with Developmental Coordination Disorder: 24-year Follow-up of a Population-Based Sample</w:t>
      </w:r>
    </w:p>
    <w:p w14:paraId="2CA1A448" w14:textId="77777777" w:rsidR="00F25E74" w:rsidRPr="00243839" w:rsidRDefault="00F25E74" w:rsidP="00F25E74">
      <w:pPr>
        <w:rPr>
          <w:rFonts w:ascii="Georgia" w:hAnsi="Georgia"/>
          <w:lang w:val="en-US"/>
        </w:rPr>
      </w:pPr>
    </w:p>
    <w:p w14:paraId="50281CF2" w14:textId="77777777" w:rsidR="00F25E74" w:rsidRPr="00243839" w:rsidRDefault="00F25E74" w:rsidP="00F25E74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Running head: ADHD with DCD: 24-year follow-up</w:t>
      </w:r>
    </w:p>
    <w:p w14:paraId="2DEB51FF" w14:textId="77777777" w:rsidR="00F25E74" w:rsidRPr="00243839" w:rsidRDefault="00F25E74" w:rsidP="00F25E74">
      <w:pPr>
        <w:rPr>
          <w:rFonts w:ascii="Georgia" w:hAnsi="Georgia"/>
          <w:lang w:val="en-US"/>
        </w:rPr>
      </w:pPr>
    </w:p>
    <w:p w14:paraId="37B5748F" w14:textId="77777777" w:rsidR="00F25E74" w:rsidRPr="00243839" w:rsidRDefault="00F25E74" w:rsidP="00F25E74">
      <w:pPr>
        <w:rPr>
          <w:rFonts w:ascii="Georgia" w:hAnsi="Georgia"/>
          <w:vertAlign w:val="superscript"/>
        </w:rPr>
      </w:pPr>
      <w:r w:rsidRPr="00243839">
        <w:rPr>
          <w:rFonts w:ascii="Georgia" w:hAnsi="Georgia"/>
        </w:rPr>
        <w:t>Valdemar Landgren*</w:t>
      </w:r>
      <w:r w:rsidRPr="00243839">
        <w:rPr>
          <w:rFonts w:ascii="Georgia" w:hAnsi="Georgia"/>
          <w:vertAlign w:val="superscript"/>
        </w:rPr>
        <w:t>1</w:t>
      </w:r>
      <w:r w:rsidRPr="00243839">
        <w:rPr>
          <w:rFonts w:ascii="Georgia" w:hAnsi="Georgia"/>
        </w:rPr>
        <w:t>, Elisabeth Fernell</w:t>
      </w:r>
      <w:r w:rsidRPr="00243839">
        <w:rPr>
          <w:rFonts w:ascii="Georgia" w:hAnsi="Georgia"/>
          <w:vertAlign w:val="superscript"/>
        </w:rPr>
        <w:t>1</w:t>
      </w:r>
      <w:r w:rsidRPr="00243839">
        <w:rPr>
          <w:rFonts w:ascii="Georgia" w:hAnsi="Georgia"/>
        </w:rPr>
        <w:t>, Christopher Gillberg</w:t>
      </w:r>
      <w:r w:rsidRPr="00243839">
        <w:rPr>
          <w:rFonts w:ascii="Georgia" w:hAnsi="Georgia"/>
          <w:vertAlign w:val="superscript"/>
        </w:rPr>
        <w:t>1</w:t>
      </w:r>
      <w:r w:rsidRPr="00243839">
        <w:rPr>
          <w:rFonts w:ascii="Georgia" w:hAnsi="Georgia"/>
        </w:rPr>
        <w:t>, Magnus Landgren</w:t>
      </w:r>
      <w:r w:rsidRPr="00243839">
        <w:rPr>
          <w:rFonts w:ascii="Georgia" w:hAnsi="Georgia"/>
          <w:vertAlign w:val="superscript"/>
        </w:rPr>
        <w:t>1</w:t>
      </w:r>
      <w:r w:rsidRPr="00243839">
        <w:rPr>
          <w:rFonts w:ascii="Georgia" w:hAnsi="Georgia"/>
        </w:rPr>
        <w:t>, Mats Johnson</w:t>
      </w:r>
      <w:r w:rsidRPr="00243839">
        <w:rPr>
          <w:rFonts w:ascii="Georgia" w:hAnsi="Georgia"/>
          <w:vertAlign w:val="superscript"/>
        </w:rPr>
        <w:t>1</w:t>
      </w:r>
    </w:p>
    <w:p w14:paraId="47457262" w14:textId="77777777" w:rsidR="00F25E74" w:rsidRPr="00243839" w:rsidRDefault="00F25E74" w:rsidP="00F25E74">
      <w:pPr>
        <w:pStyle w:val="ListParagraph"/>
        <w:numPr>
          <w:ilvl w:val="0"/>
          <w:numId w:val="4"/>
        </w:num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Gillberg Neuropsychiatry Centre, Sahlgrenska Academy, Gothenburg University, Gothenburg, Sweden.</w:t>
      </w:r>
    </w:p>
    <w:p w14:paraId="2FD6D126" w14:textId="7AFFDE78" w:rsidR="00871D93" w:rsidRPr="00243839" w:rsidRDefault="00871D93" w:rsidP="002657F8">
      <w:pPr>
        <w:rPr>
          <w:rFonts w:ascii="Georgia" w:hAnsi="Georgia"/>
          <w:lang w:val="en-US"/>
        </w:rPr>
      </w:pPr>
    </w:p>
    <w:p w14:paraId="7ACDA2F6" w14:textId="418FF12B" w:rsidR="008174B2" w:rsidRPr="00243839" w:rsidRDefault="008D1179" w:rsidP="00623790">
      <w:pPr>
        <w:rPr>
          <w:rFonts w:ascii="Georgia" w:hAnsi="Georgia"/>
          <w:noProof/>
          <w:lang w:val="en-US"/>
        </w:rPr>
      </w:pPr>
      <w:r w:rsidRPr="00623790">
        <w:rPr>
          <w:rStyle w:val="Heading1Char"/>
          <w:rFonts w:ascii="Georgia" w:hAnsi="Georgia"/>
          <w:b/>
          <w:bCs/>
          <w:sz w:val="24"/>
          <w:szCs w:val="24"/>
        </w:rPr>
        <w:lastRenderedPageBreak/>
        <w:t xml:space="preserve">Social </w:t>
      </w:r>
      <w:r w:rsidR="00243839" w:rsidRPr="00623790">
        <w:rPr>
          <w:rStyle w:val="Heading1Char"/>
          <w:rFonts w:ascii="Georgia" w:hAnsi="Georgia"/>
          <w:b/>
          <w:bCs/>
          <w:sz w:val="24"/>
          <w:szCs w:val="24"/>
        </w:rPr>
        <w:t>O</w:t>
      </w:r>
      <w:r w:rsidRPr="00623790">
        <w:rPr>
          <w:rStyle w:val="Heading1Char"/>
          <w:rFonts w:ascii="Georgia" w:hAnsi="Georgia"/>
          <w:b/>
          <w:bCs/>
          <w:sz w:val="24"/>
          <w:szCs w:val="24"/>
        </w:rPr>
        <w:t>utcomes</w:t>
      </w:r>
      <w:r w:rsidR="00B447C5" w:rsidRPr="00623790">
        <w:rPr>
          <w:rStyle w:val="Heading1Char"/>
          <w:rFonts w:ascii="Georgia" w:hAnsi="Georgia"/>
          <w:b/>
          <w:bCs/>
          <w:sz w:val="24"/>
          <w:szCs w:val="24"/>
        </w:rPr>
        <w:t xml:space="preserve"> Figure 1</w:t>
      </w:r>
      <w:r w:rsidR="008174B2" w:rsidRPr="00243839">
        <w:rPr>
          <w:rFonts w:ascii="Georgia" w:hAnsi="Georgia"/>
          <w:noProof/>
          <w:lang w:val="en-US"/>
        </w:rPr>
        <w:drawing>
          <wp:inline distT="0" distB="0" distL="0" distR="0" wp14:anchorId="13F76856" wp14:editId="156A6CF5">
            <wp:extent cx="5715000" cy="65722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6508A" w14:textId="011C747D" w:rsidR="00B447C5" w:rsidRDefault="00B447C5" w:rsidP="00B447C5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3BAD7FDB" w14:textId="0A0EC0FE" w:rsidR="00243839" w:rsidRDefault="00243839" w:rsidP="00B447C5">
      <w:pPr>
        <w:rPr>
          <w:rFonts w:ascii="Georgia" w:hAnsi="Georgia"/>
          <w:lang w:val="en-US"/>
        </w:rPr>
      </w:pPr>
    </w:p>
    <w:p w14:paraId="730E7356" w14:textId="0C6BAABF" w:rsidR="00243839" w:rsidRDefault="00243839" w:rsidP="00B447C5">
      <w:pPr>
        <w:rPr>
          <w:rFonts w:ascii="Georgia" w:hAnsi="Georgia"/>
          <w:lang w:val="en-US"/>
        </w:rPr>
      </w:pPr>
    </w:p>
    <w:p w14:paraId="198228A5" w14:textId="315E11D1" w:rsidR="00243839" w:rsidRDefault="00243839" w:rsidP="00B447C5">
      <w:pPr>
        <w:rPr>
          <w:rFonts w:ascii="Georgia" w:hAnsi="Georgia"/>
          <w:lang w:val="en-US"/>
        </w:rPr>
      </w:pPr>
    </w:p>
    <w:p w14:paraId="00DE4A88" w14:textId="6ADE0172" w:rsidR="00243839" w:rsidRDefault="00243839" w:rsidP="00B447C5">
      <w:pPr>
        <w:rPr>
          <w:rFonts w:ascii="Georgia" w:hAnsi="Georgia"/>
          <w:lang w:val="en-US"/>
        </w:rPr>
      </w:pPr>
    </w:p>
    <w:p w14:paraId="1DD81853" w14:textId="77777777" w:rsidR="00243839" w:rsidRDefault="00243839" w:rsidP="008174B2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Social Outcomes Figure 2</w:t>
      </w:r>
      <w:r w:rsidR="008174B2" w:rsidRPr="00243839">
        <w:rPr>
          <w:rFonts w:ascii="Georgia" w:hAnsi="Georgia"/>
          <w:noProof/>
          <w:lang w:val="en-US"/>
        </w:rPr>
        <w:drawing>
          <wp:inline distT="0" distB="0" distL="0" distR="0" wp14:anchorId="7B98E3C1" wp14:editId="53360CC1">
            <wp:extent cx="5715000" cy="65722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9E9CB" w14:textId="455D7B44" w:rsid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2E4EAC22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082DF30B" w14:textId="77777777" w:rsidR="00243839" w:rsidRDefault="00243839" w:rsidP="008174B2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Social Outcomes Figure 3</w:t>
      </w:r>
      <w:r w:rsidR="008174B2" w:rsidRPr="00243839">
        <w:rPr>
          <w:rFonts w:ascii="Georgia" w:hAnsi="Georgia"/>
          <w:noProof/>
          <w:lang w:val="en-US"/>
        </w:rPr>
        <w:drawing>
          <wp:inline distT="0" distB="0" distL="0" distR="0" wp14:anchorId="6106AF54" wp14:editId="58810826">
            <wp:extent cx="5715000" cy="65722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19501" w14:textId="45884907" w:rsid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18666457" w14:textId="2B242C6E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7AD89CED" w14:textId="62838073" w:rsidR="00243839" w:rsidRPr="00623790" w:rsidRDefault="00243839" w:rsidP="008174B2">
      <w:pPr>
        <w:rPr>
          <w:rFonts w:ascii="Georgia" w:hAnsi="Georgia"/>
          <w:b/>
          <w:bCs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 xml:space="preserve">Social </w:t>
      </w:r>
      <w:r w:rsidR="00623790">
        <w:rPr>
          <w:rFonts w:ascii="Georgia" w:hAnsi="Georgia"/>
          <w:b/>
          <w:bCs/>
          <w:lang w:val="en-US"/>
        </w:rPr>
        <w:t>O</w:t>
      </w:r>
      <w:r w:rsidRPr="00623790">
        <w:rPr>
          <w:rFonts w:ascii="Georgia" w:hAnsi="Georgia"/>
          <w:b/>
          <w:bCs/>
          <w:lang w:val="en-US"/>
        </w:rPr>
        <w:t>utcomes Figure 4</w:t>
      </w:r>
    </w:p>
    <w:p w14:paraId="2D47677B" w14:textId="78509EF7" w:rsidR="008D1179" w:rsidRDefault="008174B2" w:rsidP="008174B2">
      <w:pPr>
        <w:rPr>
          <w:rFonts w:ascii="Georgia" w:hAnsi="Georgia"/>
          <w:lang w:val="en-US"/>
        </w:rPr>
      </w:pPr>
      <w:r w:rsidRPr="00243839">
        <w:rPr>
          <w:rFonts w:ascii="Georgia" w:hAnsi="Georgia"/>
          <w:noProof/>
          <w:lang w:val="en-US"/>
        </w:rPr>
        <w:drawing>
          <wp:inline distT="0" distB="0" distL="0" distR="0" wp14:anchorId="7D3D5681" wp14:editId="131D03E7">
            <wp:extent cx="5715000" cy="65722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6F21F" w14:textId="77777777" w:rsidR="00243839" w:rsidRP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47EF63DD" w14:textId="62136B1F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2B6ED61E" w14:textId="049E0F77" w:rsidR="008174B2" w:rsidRPr="00623790" w:rsidRDefault="008D1179" w:rsidP="00623790">
      <w:pPr>
        <w:rPr>
          <w:rFonts w:ascii="Georgia" w:hAnsi="Georgia"/>
          <w:b/>
          <w:bCs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Criminality</w:t>
      </w:r>
      <w:r w:rsidR="00B447C5" w:rsidRPr="00623790">
        <w:rPr>
          <w:rFonts w:ascii="Georgia" w:hAnsi="Georgia"/>
          <w:b/>
          <w:bCs/>
          <w:lang w:val="en-US"/>
        </w:rPr>
        <w:t xml:space="preserve"> Figure </w:t>
      </w:r>
      <w:r w:rsidR="00243839" w:rsidRPr="00623790">
        <w:rPr>
          <w:rFonts w:ascii="Georgia" w:hAnsi="Georgia"/>
          <w:b/>
          <w:bCs/>
          <w:lang w:val="en-US"/>
        </w:rPr>
        <w:t>1</w:t>
      </w:r>
    </w:p>
    <w:p w14:paraId="54AD49E3" w14:textId="233777AB" w:rsidR="00243839" w:rsidRDefault="00D12E31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460FE89" wp14:editId="1BE88B05">
            <wp:simplePos x="0" y="0"/>
            <wp:positionH relativeFrom="column">
              <wp:posOffset>-1161</wp:posOffset>
            </wp:positionH>
            <wp:positionV relativeFrom="paragraph">
              <wp:posOffset>109</wp:posOffset>
            </wp:positionV>
            <wp:extent cx="5722620" cy="6574155"/>
            <wp:effectExtent l="0" t="0" r="0" b="0"/>
            <wp:wrapTight wrapText="bothSides">
              <wp:wrapPolygon edited="0">
                <wp:start x="0" y="0"/>
                <wp:lineTo x="0" y="21531"/>
                <wp:lineTo x="21499" y="21531"/>
                <wp:lineTo x="21499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3839"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21F6A5AE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7C9468E1" w14:textId="77777777" w:rsidR="00243839" w:rsidRDefault="00243839" w:rsidP="00D12E31">
      <w:pPr>
        <w:rPr>
          <w:rFonts w:ascii="Georgia" w:hAnsi="Georgia"/>
          <w:noProof/>
          <w:lang w:val="en-US"/>
        </w:rPr>
      </w:pPr>
      <w:r w:rsidRPr="00623790">
        <w:rPr>
          <w:rFonts w:ascii="Georgia" w:hAnsi="Georgia"/>
          <w:b/>
          <w:bCs/>
          <w:noProof/>
          <w:lang w:val="en-US"/>
        </w:rPr>
        <w:lastRenderedPageBreak/>
        <w:t>Criminality Figure 2</w:t>
      </w:r>
      <w:r w:rsidR="00D12E31" w:rsidRPr="00243839">
        <w:rPr>
          <w:rFonts w:ascii="Georgia" w:hAnsi="Georgia"/>
          <w:noProof/>
          <w:lang w:val="en-US"/>
        </w:rPr>
        <w:drawing>
          <wp:inline distT="0" distB="0" distL="0" distR="0" wp14:anchorId="40F3A69D" wp14:editId="712380B5">
            <wp:extent cx="5722620" cy="657415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87B71" w14:textId="58D2A108" w:rsid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23788F84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3B9DC81D" w14:textId="297E1FDE" w:rsidR="00D12E31" w:rsidRDefault="00243839" w:rsidP="00D12E31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Criminality Figure 3</w:t>
      </w:r>
      <w:r w:rsidR="00D12E31" w:rsidRPr="00243839">
        <w:rPr>
          <w:rFonts w:ascii="Georgia" w:hAnsi="Georgia"/>
          <w:noProof/>
          <w:lang w:val="en-US"/>
        </w:rPr>
        <w:drawing>
          <wp:inline distT="0" distB="0" distL="0" distR="0" wp14:anchorId="680D40AD" wp14:editId="6F86E3AC">
            <wp:extent cx="5722620" cy="657415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4FAB6" w14:textId="77777777" w:rsidR="00243839" w:rsidRP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66994550" w14:textId="77777777" w:rsidR="00243839" w:rsidRPr="00243839" w:rsidRDefault="00243839" w:rsidP="00D12E31">
      <w:pPr>
        <w:rPr>
          <w:rFonts w:ascii="Georgia" w:hAnsi="Georgia"/>
          <w:lang w:val="en-US"/>
        </w:rPr>
      </w:pPr>
    </w:p>
    <w:p w14:paraId="3F56723E" w14:textId="588DED4C" w:rsidR="00D12E31" w:rsidRPr="00243839" w:rsidRDefault="00D12E31" w:rsidP="00D12E31">
      <w:pPr>
        <w:rPr>
          <w:rFonts w:ascii="Georgia" w:hAnsi="Georgia"/>
          <w:noProof/>
          <w:lang w:val="en-US"/>
        </w:rPr>
      </w:pPr>
    </w:p>
    <w:p w14:paraId="26B6BCE8" w14:textId="4B79E360" w:rsidR="00243839" w:rsidRDefault="00D12E31" w:rsidP="00161246">
      <w:pPr>
        <w:pStyle w:val="Heading4"/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br w:type="page"/>
      </w:r>
      <w:r w:rsidRPr="00623790">
        <w:rPr>
          <w:rFonts w:ascii="Georgia" w:hAnsi="Georgia"/>
          <w:b/>
          <w:bCs/>
          <w:i w:val="0"/>
          <w:iCs w:val="0"/>
          <w:lang w:val="en-US"/>
        </w:rPr>
        <w:lastRenderedPageBreak/>
        <w:t>Medical and Psychiatric Outcomes</w:t>
      </w:r>
      <w:r w:rsidR="00B447C5" w:rsidRPr="00623790">
        <w:rPr>
          <w:rFonts w:ascii="Georgia" w:hAnsi="Georgia"/>
          <w:b/>
          <w:bCs/>
          <w:i w:val="0"/>
          <w:iCs w:val="0"/>
          <w:lang w:val="en-US"/>
        </w:rPr>
        <w:t xml:space="preserve"> Figure </w:t>
      </w:r>
      <w:r w:rsidR="00243839" w:rsidRPr="00623790">
        <w:rPr>
          <w:rFonts w:ascii="Georgia" w:hAnsi="Georgia"/>
          <w:b/>
          <w:bCs/>
          <w:i w:val="0"/>
          <w:iCs w:val="0"/>
          <w:lang w:val="en-US"/>
        </w:rPr>
        <w:t>1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18CBF2C9" wp14:editId="02DA9D4B">
            <wp:extent cx="5722620" cy="657415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6080E" w14:textId="5146F220" w:rsid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29C38760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3EDECBF8" w14:textId="77777777" w:rsidR="00243839" w:rsidRDefault="00243839" w:rsidP="00243839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Medical and Psychiatric Outcomes Figure 2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68A36D5E" wp14:editId="58049E6C">
            <wp:extent cx="5722620" cy="657415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3B839" w14:textId="6326F545" w:rsid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689C4F0D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3BDF867F" w14:textId="7566A3E5" w:rsidR="00243839" w:rsidRDefault="00243839" w:rsidP="00243839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Medical and Psychiatric Outcomes Figure 3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3BD3B004" wp14:editId="42767999">
            <wp:extent cx="5722620" cy="657415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3839">
        <w:rPr>
          <w:rFonts w:ascii="Georgia" w:hAnsi="Georgia"/>
          <w:lang w:val="en-US"/>
        </w:rPr>
        <w:t xml:space="preserve"> </w:t>
      </w: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7DAA7E5A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4A407E26" w14:textId="27344522" w:rsidR="00243839" w:rsidRDefault="00243839" w:rsidP="00243839">
      <w:pPr>
        <w:rPr>
          <w:rFonts w:ascii="Georgia" w:hAnsi="Georgia"/>
          <w:noProof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Medical and Psychiatric Outcomes Figure 4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736D6666" wp14:editId="1FE26168">
            <wp:extent cx="5722620" cy="657415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F4CFD" w14:textId="77777777" w:rsidR="00243839" w:rsidRPr="00243839" w:rsidRDefault="00243839" w:rsidP="00243839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1B4CEE37" w14:textId="3A394453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1DB61968" w14:textId="0BE9A150" w:rsidR="00243839" w:rsidRDefault="00243839" w:rsidP="00243839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Medical and Psychiatric Outcomes Figure 5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34E87820" wp14:editId="71EAC9B0">
            <wp:extent cx="5722620" cy="657415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3839">
        <w:rPr>
          <w:rFonts w:ascii="Georgia" w:hAnsi="Georgia"/>
          <w:lang w:val="en-US"/>
        </w:rPr>
        <w:t xml:space="preserve"> </w:t>
      </w: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1CDE30C3" w14:textId="77777777" w:rsidR="00243839" w:rsidRDefault="00243839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0153F055" w14:textId="77777777" w:rsidR="00623790" w:rsidRDefault="00243839" w:rsidP="00243839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Medical and Psychiatric Outcomes Figure 6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44AB6CF1" wp14:editId="3F1023E4">
            <wp:extent cx="5722620" cy="657415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78C0D" w14:textId="74D9C576" w:rsidR="00623790" w:rsidRDefault="00623790" w:rsidP="00623790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617927F1" w14:textId="77777777" w:rsidR="00623790" w:rsidRDefault="00623790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br w:type="page"/>
      </w:r>
    </w:p>
    <w:p w14:paraId="7FD9E031" w14:textId="5A919971" w:rsidR="00D12E31" w:rsidRDefault="00623790" w:rsidP="00243839">
      <w:pPr>
        <w:rPr>
          <w:rFonts w:ascii="Georgia" w:hAnsi="Georgia"/>
          <w:lang w:val="en-US"/>
        </w:rPr>
      </w:pPr>
      <w:r w:rsidRPr="00623790">
        <w:rPr>
          <w:rFonts w:ascii="Georgia" w:hAnsi="Georgia"/>
          <w:b/>
          <w:bCs/>
          <w:lang w:val="en-US"/>
        </w:rPr>
        <w:lastRenderedPageBreak/>
        <w:t>Medical and Psychiatric Outcomes Figure 7</w:t>
      </w:r>
      <w:r w:rsidR="00AB40D5" w:rsidRPr="00243839">
        <w:rPr>
          <w:rFonts w:ascii="Georgia" w:hAnsi="Georgia"/>
          <w:noProof/>
          <w:lang w:val="en-US"/>
        </w:rPr>
        <w:drawing>
          <wp:inline distT="0" distB="0" distL="0" distR="0" wp14:anchorId="5F0C8D75" wp14:editId="7C9852A8">
            <wp:extent cx="5722620" cy="657415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307D4" w14:textId="77777777" w:rsidR="00623790" w:rsidRPr="00243839" w:rsidRDefault="00623790" w:rsidP="00623790">
      <w:pPr>
        <w:rPr>
          <w:rFonts w:ascii="Georgia" w:hAnsi="Georgia"/>
          <w:lang w:val="en-US"/>
        </w:rPr>
      </w:pPr>
      <w:r w:rsidRPr="00243839">
        <w:rPr>
          <w:rFonts w:ascii="Georgia" w:hAnsi="Georgia"/>
          <w:lang w:val="en-US"/>
        </w:rPr>
        <w:t>Depicted are Kaplan-Meier curves and  overall significance of  logrank test of difference across the three groups; ADHD+DCD (n=62), Population Matched group (PM group, n=51) and Registry Matched group (RM group, n=307). Censoring was due to emigration or death.</w:t>
      </w:r>
    </w:p>
    <w:p w14:paraId="1EB85C8B" w14:textId="77777777" w:rsidR="00623790" w:rsidRPr="00243839" w:rsidRDefault="00623790" w:rsidP="00243839">
      <w:pPr>
        <w:rPr>
          <w:rFonts w:ascii="Georgia" w:hAnsi="Georgia"/>
          <w:lang w:val="en-US"/>
        </w:rPr>
      </w:pPr>
    </w:p>
    <w:sectPr w:rsidR="00623790" w:rsidRPr="00243839" w:rsidSect="00FB4A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6810AD" w14:textId="77777777" w:rsidR="00AB3AEF" w:rsidRDefault="00AB3AEF" w:rsidP="00C97C30">
      <w:pPr>
        <w:spacing w:after="0" w:line="240" w:lineRule="auto"/>
      </w:pPr>
      <w:r>
        <w:separator/>
      </w:r>
    </w:p>
  </w:endnote>
  <w:endnote w:type="continuationSeparator" w:id="0">
    <w:p w14:paraId="45B743F4" w14:textId="77777777" w:rsidR="00AB3AEF" w:rsidRDefault="00AB3AEF" w:rsidP="00C97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C37F5" w14:textId="77777777" w:rsidR="00AB3AEF" w:rsidRDefault="00AB3AEF" w:rsidP="00C97C30">
      <w:pPr>
        <w:spacing w:after="0" w:line="240" w:lineRule="auto"/>
      </w:pPr>
      <w:r>
        <w:separator/>
      </w:r>
    </w:p>
  </w:footnote>
  <w:footnote w:type="continuationSeparator" w:id="0">
    <w:p w14:paraId="4AD131AC" w14:textId="77777777" w:rsidR="00AB3AEF" w:rsidRDefault="00AB3AEF" w:rsidP="00C97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F564F4"/>
    <w:multiLevelType w:val="hybridMultilevel"/>
    <w:tmpl w:val="0F00EAF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D3939"/>
    <w:multiLevelType w:val="hybridMultilevel"/>
    <w:tmpl w:val="0ACA55B6"/>
    <w:lvl w:ilvl="0" w:tplc="C5D872F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ED1C9A"/>
    <w:multiLevelType w:val="hybridMultilevel"/>
    <w:tmpl w:val="5AAA8D24"/>
    <w:lvl w:ilvl="0" w:tplc="E9FC0F6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94C9E"/>
    <w:multiLevelType w:val="hybridMultilevel"/>
    <w:tmpl w:val="84E4B3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D95"/>
    <w:rsid w:val="00001011"/>
    <w:rsid w:val="00003578"/>
    <w:rsid w:val="00010957"/>
    <w:rsid w:val="000121FF"/>
    <w:rsid w:val="000156CA"/>
    <w:rsid w:val="00017311"/>
    <w:rsid w:val="00023D3B"/>
    <w:rsid w:val="00030773"/>
    <w:rsid w:val="00047287"/>
    <w:rsid w:val="00047688"/>
    <w:rsid w:val="00047A38"/>
    <w:rsid w:val="0005404C"/>
    <w:rsid w:val="00054BA7"/>
    <w:rsid w:val="00057141"/>
    <w:rsid w:val="0006058B"/>
    <w:rsid w:val="0006593C"/>
    <w:rsid w:val="000669C0"/>
    <w:rsid w:val="00074A21"/>
    <w:rsid w:val="0007714D"/>
    <w:rsid w:val="00084099"/>
    <w:rsid w:val="000840FA"/>
    <w:rsid w:val="000931BE"/>
    <w:rsid w:val="000A0425"/>
    <w:rsid w:val="000A27F5"/>
    <w:rsid w:val="000A6296"/>
    <w:rsid w:val="000A6A8A"/>
    <w:rsid w:val="000A6BB6"/>
    <w:rsid w:val="000B00A3"/>
    <w:rsid w:val="000B2A84"/>
    <w:rsid w:val="000B2FC8"/>
    <w:rsid w:val="000C3A55"/>
    <w:rsid w:val="000C54FB"/>
    <w:rsid w:val="000C6865"/>
    <w:rsid w:val="000C71AA"/>
    <w:rsid w:val="000C7A10"/>
    <w:rsid w:val="000D1419"/>
    <w:rsid w:val="000D4AAD"/>
    <w:rsid w:val="000D591D"/>
    <w:rsid w:val="000D7AF7"/>
    <w:rsid w:val="000E1198"/>
    <w:rsid w:val="000E2ACA"/>
    <w:rsid w:val="000F14D7"/>
    <w:rsid w:val="000F353E"/>
    <w:rsid w:val="000F452E"/>
    <w:rsid w:val="000F5D3D"/>
    <w:rsid w:val="001002AA"/>
    <w:rsid w:val="00114302"/>
    <w:rsid w:val="00116A8F"/>
    <w:rsid w:val="00120160"/>
    <w:rsid w:val="0012272B"/>
    <w:rsid w:val="00126508"/>
    <w:rsid w:val="001303E1"/>
    <w:rsid w:val="001316FE"/>
    <w:rsid w:val="00132C88"/>
    <w:rsid w:val="001331DE"/>
    <w:rsid w:val="00134E33"/>
    <w:rsid w:val="00137817"/>
    <w:rsid w:val="00140740"/>
    <w:rsid w:val="0014279E"/>
    <w:rsid w:val="001469E3"/>
    <w:rsid w:val="00150071"/>
    <w:rsid w:val="00151BF6"/>
    <w:rsid w:val="00152827"/>
    <w:rsid w:val="00155584"/>
    <w:rsid w:val="00157518"/>
    <w:rsid w:val="00160BAE"/>
    <w:rsid w:val="00161246"/>
    <w:rsid w:val="00162DA4"/>
    <w:rsid w:val="001707AA"/>
    <w:rsid w:val="00171FBD"/>
    <w:rsid w:val="0017245A"/>
    <w:rsid w:val="001748A5"/>
    <w:rsid w:val="00175161"/>
    <w:rsid w:val="00191123"/>
    <w:rsid w:val="0019657D"/>
    <w:rsid w:val="00197807"/>
    <w:rsid w:val="001A64B4"/>
    <w:rsid w:val="001A6C5A"/>
    <w:rsid w:val="001B0F85"/>
    <w:rsid w:val="001B2616"/>
    <w:rsid w:val="001B4152"/>
    <w:rsid w:val="001B67F9"/>
    <w:rsid w:val="001C688C"/>
    <w:rsid w:val="001C6DE1"/>
    <w:rsid w:val="001D2E6A"/>
    <w:rsid w:val="001D3D36"/>
    <w:rsid w:val="001D4E8D"/>
    <w:rsid w:val="001E18A4"/>
    <w:rsid w:val="001E2F31"/>
    <w:rsid w:val="001E5E4C"/>
    <w:rsid w:val="001F330B"/>
    <w:rsid w:val="001F5C56"/>
    <w:rsid w:val="00201447"/>
    <w:rsid w:val="002059B6"/>
    <w:rsid w:val="00205C4D"/>
    <w:rsid w:val="00206B82"/>
    <w:rsid w:val="0021584F"/>
    <w:rsid w:val="00223797"/>
    <w:rsid w:val="0022472C"/>
    <w:rsid w:val="00224FD2"/>
    <w:rsid w:val="00226B85"/>
    <w:rsid w:val="002315C2"/>
    <w:rsid w:val="00234D19"/>
    <w:rsid w:val="00236DE2"/>
    <w:rsid w:val="00240C1C"/>
    <w:rsid w:val="00241418"/>
    <w:rsid w:val="00242767"/>
    <w:rsid w:val="00243839"/>
    <w:rsid w:val="00247402"/>
    <w:rsid w:val="00257240"/>
    <w:rsid w:val="002621D4"/>
    <w:rsid w:val="002625DD"/>
    <w:rsid w:val="00264178"/>
    <w:rsid w:val="002657F8"/>
    <w:rsid w:val="00267ADE"/>
    <w:rsid w:val="00271DE7"/>
    <w:rsid w:val="00274193"/>
    <w:rsid w:val="00275300"/>
    <w:rsid w:val="002850F9"/>
    <w:rsid w:val="00285C09"/>
    <w:rsid w:val="00286356"/>
    <w:rsid w:val="002877F2"/>
    <w:rsid w:val="002879C6"/>
    <w:rsid w:val="002958A3"/>
    <w:rsid w:val="00297A8B"/>
    <w:rsid w:val="002A038E"/>
    <w:rsid w:val="002A3BD1"/>
    <w:rsid w:val="002A4ABC"/>
    <w:rsid w:val="002B60A0"/>
    <w:rsid w:val="002B636A"/>
    <w:rsid w:val="002C050F"/>
    <w:rsid w:val="002C17C8"/>
    <w:rsid w:val="002C2E81"/>
    <w:rsid w:val="002D4CE0"/>
    <w:rsid w:val="002D7499"/>
    <w:rsid w:val="002E2E17"/>
    <w:rsid w:val="002E4693"/>
    <w:rsid w:val="002E4C54"/>
    <w:rsid w:val="002F2D98"/>
    <w:rsid w:val="002F6413"/>
    <w:rsid w:val="002F6607"/>
    <w:rsid w:val="002F70A6"/>
    <w:rsid w:val="002F77A1"/>
    <w:rsid w:val="00306FC3"/>
    <w:rsid w:val="00307DCE"/>
    <w:rsid w:val="00312BFA"/>
    <w:rsid w:val="00313C99"/>
    <w:rsid w:val="00315114"/>
    <w:rsid w:val="00317124"/>
    <w:rsid w:val="00320087"/>
    <w:rsid w:val="00320856"/>
    <w:rsid w:val="00323483"/>
    <w:rsid w:val="0032706B"/>
    <w:rsid w:val="0033131D"/>
    <w:rsid w:val="00332B1E"/>
    <w:rsid w:val="003341AA"/>
    <w:rsid w:val="003369E7"/>
    <w:rsid w:val="0034587C"/>
    <w:rsid w:val="003458DE"/>
    <w:rsid w:val="00346F45"/>
    <w:rsid w:val="00350D83"/>
    <w:rsid w:val="00350F63"/>
    <w:rsid w:val="00351047"/>
    <w:rsid w:val="00351ACB"/>
    <w:rsid w:val="003525DF"/>
    <w:rsid w:val="00352712"/>
    <w:rsid w:val="003555D4"/>
    <w:rsid w:val="0035594C"/>
    <w:rsid w:val="00357652"/>
    <w:rsid w:val="003768E5"/>
    <w:rsid w:val="00380A50"/>
    <w:rsid w:val="003840E5"/>
    <w:rsid w:val="00395FC2"/>
    <w:rsid w:val="003A0800"/>
    <w:rsid w:val="003A3B05"/>
    <w:rsid w:val="003B1016"/>
    <w:rsid w:val="003B2308"/>
    <w:rsid w:val="003B37EA"/>
    <w:rsid w:val="003B4221"/>
    <w:rsid w:val="003B6743"/>
    <w:rsid w:val="003B6E4A"/>
    <w:rsid w:val="003C27A3"/>
    <w:rsid w:val="003D36E3"/>
    <w:rsid w:val="003D4A3B"/>
    <w:rsid w:val="003E4ACD"/>
    <w:rsid w:val="003F4C2A"/>
    <w:rsid w:val="003F646F"/>
    <w:rsid w:val="00400A99"/>
    <w:rsid w:val="0040275A"/>
    <w:rsid w:val="00404CCE"/>
    <w:rsid w:val="0040660B"/>
    <w:rsid w:val="00406FD1"/>
    <w:rsid w:val="004110B9"/>
    <w:rsid w:val="00412EF2"/>
    <w:rsid w:val="00413A2B"/>
    <w:rsid w:val="00413B30"/>
    <w:rsid w:val="00415DCD"/>
    <w:rsid w:val="00417675"/>
    <w:rsid w:val="004203E0"/>
    <w:rsid w:val="00420D05"/>
    <w:rsid w:val="00420DBA"/>
    <w:rsid w:val="00435C51"/>
    <w:rsid w:val="0044363A"/>
    <w:rsid w:val="004475B8"/>
    <w:rsid w:val="00450294"/>
    <w:rsid w:val="0045277D"/>
    <w:rsid w:val="004531CA"/>
    <w:rsid w:val="00457EC5"/>
    <w:rsid w:val="004623C8"/>
    <w:rsid w:val="00462887"/>
    <w:rsid w:val="004675D5"/>
    <w:rsid w:val="004701EF"/>
    <w:rsid w:val="004739F1"/>
    <w:rsid w:val="00474566"/>
    <w:rsid w:val="0047508B"/>
    <w:rsid w:val="00477E52"/>
    <w:rsid w:val="00482E1E"/>
    <w:rsid w:val="00491082"/>
    <w:rsid w:val="004923A5"/>
    <w:rsid w:val="004A00BF"/>
    <w:rsid w:val="004A4B0D"/>
    <w:rsid w:val="004A4EAD"/>
    <w:rsid w:val="004A57AF"/>
    <w:rsid w:val="004A5F9D"/>
    <w:rsid w:val="004A7946"/>
    <w:rsid w:val="004B168F"/>
    <w:rsid w:val="004B64C4"/>
    <w:rsid w:val="004C0017"/>
    <w:rsid w:val="004C2D5C"/>
    <w:rsid w:val="004C2F92"/>
    <w:rsid w:val="004C31D1"/>
    <w:rsid w:val="004C3ED4"/>
    <w:rsid w:val="004D2D5A"/>
    <w:rsid w:val="004D36F5"/>
    <w:rsid w:val="004D4497"/>
    <w:rsid w:val="004D4507"/>
    <w:rsid w:val="004E1ED4"/>
    <w:rsid w:val="004E676F"/>
    <w:rsid w:val="004E6D70"/>
    <w:rsid w:val="004F0282"/>
    <w:rsid w:val="004F79F4"/>
    <w:rsid w:val="00503BA8"/>
    <w:rsid w:val="0050701D"/>
    <w:rsid w:val="00514973"/>
    <w:rsid w:val="0051513B"/>
    <w:rsid w:val="005159B2"/>
    <w:rsid w:val="00517139"/>
    <w:rsid w:val="00521326"/>
    <w:rsid w:val="005240DC"/>
    <w:rsid w:val="005246E4"/>
    <w:rsid w:val="00524F10"/>
    <w:rsid w:val="005312DA"/>
    <w:rsid w:val="00537052"/>
    <w:rsid w:val="005378C6"/>
    <w:rsid w:val="00540EB5"/>
    <w:rsid w:val="005420B5"/>
    <w:rsid w:val="0055003B"/>
    <w:rsid w:val="00551011"/>
    <w:rsid w:val="00554593"/>
    <w:rsid w:val="0055486C"/>
    <w:rsid w:val="005551C5"/>
    <w:rsid w:val="005566D0"/>
    <w:rsid w:val="00556817"/>
    <w:rsid w:val="00563E7D"/>
    <w:rsid w:val="00566FB1"/>
    <w:rsid w:val="00567182"/>
    <w:rsid w:val="00567B33"/>
    <w:rsid w:val="00571ADF"/>
    <w:rsid w:val="00573090"/>
    <w:rsid w:val="00577C46"/>
    <w:rsid w:val="005827AE"/>
    <w:rsid w:val="00582835"/>
    <w:rsid w:val="00582914"/>
    <w:rsid w:val="0058345A"/>
    <w:rsid w:val="00584C75"/>
    <w:rsid w:val="00584EEF"/>
    <w:rsid w:val="00590A2C"/>
    <w:rsid w:val="00591C68"/>
    <w:rsid w:val="00594848"/>
    <w:rsid w:val="005A3A97"/>
    <w:rsid w:val="005A5384"/>
    <w:rsid w:val="005B08CE"/>
    <w:rsid w:val="005B1DF3"/>
    <w:rsid w:val="005B431E"/>
    <w:rsid w:val="005C2509"/>
    <w:rsid w:val="005C29CD"/>
    <w:rsid w:val="005C375A"/>
    <w:rsid w:val="005E08B1"/>
    <w:rsid w:val="005E1621"/>
    <w:rsid w:val="005E2E01"/>
    <w:rsid w:val="005E720E"/>
    <w:rsid w:val="005F1ADB"/>
    <w:rsid w:val="005F4247"/>
    <w:rsid w:val="006022FF"/>
    <w:rsid w:val="00607F63"/>
    <w:rsid w:val="006113D1"/>
    <w:rsid w:val="00615E4B"/>
    <w:rsid w:val="006164D5"/>
    <w:rsid w:val="00621142"/>
    <w:rsid w:val="00623790"/>
    <w:rsid w:val="0062719D"/>
    <w:rsid w:val="00627907"/>
    <w:rsid w:val="00636374"/>
    <w:rsid w:val="00636679"/>
    <w:rsid w:val="00636D63"/>
    <w:rsid w:val="006403FF"/>
    <w:rsid w:val="006501FE"/>
    <w:rsid w:val="00651430"/>
    <w:rsid w:val="00652D4D"/>
    <w:rsid w:val="00664578"/>
    <w:rsid w:val="00666B0F"/>
    <w:rsid w:val="0067005F"/>
    <w:rsid w:val="006727A2"/>
    <w:rsid w:val="006729ED"/>
    <w:rsid w:val="00672AFA"/>
    <w:rsid w:val="00675589"/>
    <w:rsid w:val="00682295"/>
    <w:rsid w:val="00683383"/>
    <w:rsid w:val="00693072"/>
    <w:rsid w:val="00697283"/>
    <w:rsid w:val="006A10F1"/>
    <w:rsid w:val="006A3450"/>
    <w:rsid w:val="006A4BA4"/>
    <w:rsid w:val="006B2FBB"/>
    <w:rsid w:val="006B3EC3"/>
    <w:rsid w:val="006C15E6"/>
    <w:rsid w:val="006C2154"/>
    <w:rsid w:val="006C3640"/>
    <w:rsid w:val="006C4405"/>
    <w:rsid w:val="006D3786"/>
    <w:rsid w:val="006E3006"/>
    <w:rsid w:val="006E453C"/>
    <w:rsid w:val="006F0F4A"/>
    <w:rsid w:val="00704E89"/>
    <w:rsid w:val="00713398"/>
    <w:rsid w:val="0072481D"/>
    <w:rsid w:val="0072642C"/>
    <w:rsid w:val="00726795"/>
    <w:rsid w:val="007267D7"/>
    <w:rsid w:val="0072779A"/>
    <w:rsid w:val="00732E11"/>
    <w:rsid w:val="0073689F"/>
    <w:rsid w:val="00737AE3"/>
    <w:rsid w:val="00740855"/>
    <w:rsid w:val="007442A5"/>
    <w:rsid w:val="00745B6E"/>
    <w:rsid w:val="00753A23"/>
    <w:rsid w:val="007564C7"/>
    <w:rsid w:val="00756F94"/>
    <w:rsid w:val="007600A0"/>
    <w:rsid w:val="007608DB"/>
    <w:rsid w:val="00760D4B"/>
    <w:rsid w:val="00763493"/>
    <w:rsid w:val="0076709A"/>
    <w:rsid w:val="00773E6C"/>
    <w:rsid w:val="00774821"/>
    <w:rsid w:val="00781324"/>
    <w:rsid w:val="007824E3"/>
    <w:rsid w:val="00782F82"/>
    <w:rsid w:val="00786EEE"/>
    <w:rsid w:val="0079130A"/>
    <w:rsid w:val="007A2879"/>
    <w:rsid w:val="007A5FEB"/>
    <w:rsid w:val="007A725A"/>
    <w:rsid w:val="007B14E2"/>
    <w:rsid w:val="007B1764"/>
    <w:rsid w:val="007B5ABB"/>
    <w:rsid w:val="007B704D"/>
    <w:rsid w:val="007D2657"/>
    <w:rsid w:val="007D3428"/>
    <w:rsid w:val="008013E4"/>
    <w:rsid w:val="00802304"/>
    <w:rsid w:val="008028C4"/>
    <w:rsid w:val="00803CE3"/>
    <w:rsid w:val="008046E9"/>
    <w:rsid w:val="008136B6"/>
    <w:rsid w:val="008174B2"/>
    <w:rsid w:val="00820DF9"/>
    <w:rsid w:val="00823250"/>
    <w:rsid w:val="00831671"/>
    <w:rsid w:val="00833A9A"/>
    <w:rsid w:val="00835AE1"/>
    <w:rsid w:val="00837A76"/>
    <w:rsid w:val="00843C62"/>
    <w:rsid w:val="008513D0"/>
    <w:rsid w:val="008550BD"/>
    <w:rsid w:val="008650C1"/>
    <w:rsid w:val="0086543E"/>
    <w:rsid w:val="008668D2"/>
    <w:rsid w:val="00866CD8"/>
    <w:rsid w:val="00871D93"/>
    <w:rsid w:val="008727FC"/>
    <w:rsid w:val="00873AF3"/>
    <w:rsid w:val="00880DA0"/>
    <w:rsid w:val="00886A57"/>
    <w:rsid w:val="00887993"/>
    <w:rsid w:val="0089180E"/>
    <w:rsid w:val="00893C6C"/>
    <w:rsid w:val="00893D5D"/>
    <w:rsid w:val="00896636"/>
    <w:rsid w:val="008973F4"/>
    <w:rsid w:val="008A02A9"/>
    <w:rsid w:val="008A3BB4"/>
    <w:rsid w:val="008A521B"/>
    <w:rsid w:val="008A5A55"/>
    <w:rsid w:val="008A5FCB"/>
    <w:rsid w:val="008A6E10"/>
    <w:rsid w:val="008B0126"/>
    <w:rsid w:val="008B186A"/>
    <w:rsid w:val="008B25BA"/>
    <w:rsid w:val="008B2CD3"/>
    <w:rsid w:val="008B7CBB"/>
    <w:rsid w:val="008C02A5"/>
    <w:rsid w:val="008C717F"/>
    <w:rsid w:val="008D1179"/>
    <w:rsid w:val="008D5033"/>
    <w:rsid w:val="008D523B"/>
    <w:rsid w:val="008D730C"/>
    <w:rsid w:val="008E10DF"/>
    <w:rsid w:val="008E3B46"/>
    <w:rsid w:val="008E6072"/>
    <w:rsid w:val="008E6120"/>
    <w:rsid w:val="008F07A8"/>
    <w:rsid w:val="008F57B2"/>
    <w:rsid w:val="008F70D6"/>
    <w:rsid w:val="009106E4"/>
    <w:rsid w:val="00910B6F"/>
    <w:rsid w:val="0091136B"/>
    <w:rsid w:val="0091244E"/>
    <w:rsid w:val="00913899"/>
    <w:rsid w:val="00913B97"/>
    <w:rsid w:val="00914B97"/>
    <w:rsid w:val="00917BFB"/>
    <w:rsid w:val="00931F15"/>
    <w:rsid w:val="009341DA"/>
    <w:rsid w:val="00945D81"/>
    <w:rsid w:val="0094663B"/>
    <w:rsid w:val="00950E3A"/>
    <w:rsid w:val="00952768"/>
    <w:rsid w:val="00954810"/>
    <w:rsid w:val="00955367"/>
    <w:rsid w:val="0096035B"/>
    <w:rsid w:val="009626B5"/>
    <w:rsid w:val="00983DD4"/>
    <w:rsid w:val="00985A72"/>
    <w:rsid w:val="009872AD"/>
    <w:rsid w:val="009872E8"/>
    <w:rsid w:val="00987D6D"/>
    <w:rsid w:val="00990F9D"/>
    <w:rsid w:val="00997B3C"/>
    <w:rsid w:val="009A3B64"/>
    <w:rsid w:val="009A4356"/>
    <w:rsid w:val="009A4E80"/>
    <w:rsid w:val="009A5762"/>
    <w:rsid w:val="009A5F88"/>
    <w:rsid w:val="009A6031"/>
    <w:rsid w:val="009A67A3"/>
    <w:rsid w:val="009A7525"/>
    <w:rsid w:val="009A7961"/>
    <w:rsid w:val="009B032A"/>
    <w:rsid w:val="009B2E4D"/>
    <w:rsid w:val="009B5167"/>
    <w:rsid w:val="009B7674"/>
    <w:rsid w:val="009C4A35"/>
    <w:rsid w:val="009C5856"/>
    <w:rsid w:val="009D18E8"/>
    <w:rsid w:val="009D3721"/>
    <w:rsid w:val="009E2E52"/>
    <w:rsid w:val="009E2FA5"/>
    <w:rsid w:val="009E5CE6"/>
    <w:rsid w:val="009E7AFE"/>
    <w:rsid w:val="009F442D"/>
    <w:rsid w:val="00A11F56"/>
    <w:rsid w:val="00A1406A"/>
    <w:rsid w:val="00A16630"/>
    <w:rsid w:val="00A20613"/>
    <w:rsid w:val="00A273A9"/>
    <w:rsid w:val="00A32170"/>
    <w:rsid w:val="00A33C5F"/>
    <w:rsid w:val="00A3455B"/>
    <w:rsid w:val="00A3471C"/>
    <w:rsid w:val="00A4576F"/>
    <w:rsid w:val="00A45CDD"/>
    <w:rsid w:val="00A461C9"/>
    <w:rsid w:val="00A621FA"/>
    <w:rsid w:val="00A62D01"/>
    <w:rsid w:val="00A644E8"/>
    <w:rsid w:val="00A65B62"/>
    <w:rsid w:val="00A670DF"/>
    <w:rsid w:val="00A7586D"/>
    <w:rsid w:val="00A7703F"/>
    <w:rsid w:val="00A81C80"/>
    <w:rsid w:val="00A81D95"/>
    <w:rsid w:val="00A85BEF"/>
    <w:rsid w:val="00A91725"/>
    <w:rsid w:val="00A92353"/>
    <w:rsid w:val="00A926CD"/>
    <w:rsid w:val="00A93F1F"/>
    <w:rsid w:val="00A94938"/>
    <w:rsid w:val="00AA20AB"/>
    <w:rsid w:val="00AA420C"/>
    <w:rsid w:val="00AA5081"/>
    <w:rsid w:val="00AA5BCC"/>
    <w:rsid w:val="00AA62F9"/>
    <w:rsid w:val="00AA7C4E"/>
    <w:rsid w:val="00AB002C"/>
    <w:rsid w:val="00AB36C3"/>
    <w:rsid w:val="00AB3AEF"/>
    <w:rsid w:val="00AB40D5"/>
    <w:rsid w:val="00AB5595"/>
    <w:rsid w:val="00AC6B50"/>
    <w:rsid w:val="00AC7AC4"/>
    <w:rsid w:val="00AD3612"/>
    <w:rsid w:val="00AD3CAB"/>
    <w:rsid w:val="00AD4DD9"/>
    <w:rsid w:val="00AD6743"/>
    <w:rsid w:val="00AD6795"/>
    <w:rsid w:val="00AE2476"/>
    <w:rsid w:val="00AE3771"/>
    <w:rsid w:val="00AE49B9"/>
    <w:rsid w:val="00AE5A8E"/>
    <w:rsid w:val="00AF0BD0"/>
    <w:rsid w:val="00AF33C2"/>
    <w:rsid w:val="00AF485D"/>
    <w:rsid w:val="00AF4DAD"/>
    <w:rsid w:val="00AF6E54"/>
    <w:rsid w:val="00B01B88"/>
    <w:rsid w:val="00B0305A"/>
    <w:rsid w:val="00B104D0"/>
    <w:rsid w:val="00B13CFD"/>
    <w:rsid w:val="00B16E81"/>
    <w:rsid w:val="00B211A6"/>
    <w:rsid w:val="00B25125"/>
    <w:rsid w:val="00B279A5"/>
    <w:rsid w:val="00B31885"/>
    <w:rsid w:val="00B37706"/>
    <w:rsid w:val="00B4122E"/>
    <w:rsid w:val="00B42781"/>
    <w:rsid w:val="00B447C5"/>
    <w:rsid w:val="00B51AD7"/>
    <w:rsid w:val="00B57325"/>
    <w:rsid w:val="00B57B70"/>
    <w:rsid w:val="00B65209"/>
    <w:rsid w:val="00B666D2"/>
    <w:rsid w:val="00B668B4"/>
    <w:rsid w:val="00B77149"/>
    <w:rsid w:val="00B86529"/>
    <w:rsid w:val="00B90E40"/>
    <w:rsid w:val="00B95209"/>
    <w:rsid w:val="00BA27EF"/>
    <w:rsid w:val="00BA3C3B"/>
    <w:rsid w:val="00BA459A"/>
    <w:rsid w:val="00BA67D3"/>
    <w:rsid w:val="00BA7C5A"/>
    <w:rsid w:val="00BB0D00"/>
    <w:rsid w:val="00BB31E8"/>
    <w:rsid w:val="00BB3F48"/>
    <w:rsid w:val="00BB486D"/>
    <w:rsid w:val="00BC03C7"/>
    <w:rsid w:val="00BC4299"/>
    <w:rsid w:val="00BC539B"/>
    <w:rsid w:val="00BC5C78"/>
    <w:rsid w:val="00BC6325"/>
    <w:rsid w:val="00BC65B0"/>
    <w:rsid w:val="00BC6D90"/>
    <w:rsid w:val="00BD6767"/>
    <w:rsid w:val="00BD709D"/>
    <w:rsid w:val="00BE4726"/>
    <w:rsid w:val="00BE791E"/>
    <w:rsid w:val="00BF06E8"/>
    <w:rsid w:val="00C00859"/>
    <w:rsid w:val="00C051D9"/>
    <w:rsid w:val="00C1652D"/>
    <w:rsid w:val="00C16954"/>
    <w:rsid w:val="00C178D5"/>
    <w:rsid w:val="00C20565"/>
    <w:rsid w:val="00C300C5"/>
    <w:rsid w:val="00C32288"/>
    <w:rsid w:val="00C33DE4"/>
    <w:rsid w:val="00C40022"/>
    <w:rsid w:val="00C46AEB"/>
    <w:rsid w:val="00C519C7"/>
    <w:rsid w:val="00C523DD"/>
    <w:rsid w:val="00C5307F"/>
    <w:rsid w:val="00C568B7"/>
    <w:rsid w:val="00C568D4"/>
    <w:rsid w:val="00C5755F"/>
    <w:rsid w:val="00C66278"/>
    <w:rsid w:val="00C72766"/>
    <w:rsid w:val="00C74CA4"/>
    <w:rsid w:val="00C802DD"/>
    <w:rsid w:val="00C809C6"/>
    <w:rsid w:val="00C85BFB"/>
    <w:rsid w:val="00C87A9B"/>
    <w:rsid w:val="00C87F0F"/>
    <w:rsid w:val="00C904E8"/>
    <w:rsid w:val="00C93A9E"/>
    <w:rsid w:val="00C9771E"/>
    <w:rsid w:val="00C97C30"/>
    <w:rsid w:val="00CA016E"/>
    <w:rsid w:val="00CA44A7"/>
    <w:rsid w:val="00CA4E00"/>
    <w:rsid w:val="00CB036C"/>
    <w:rsid w:val="00CB08E0"/>
    <w:rsid w:val="00CD09AC"/>
    <w:rsid w:val="00CD4424"/>
    <w:rsid w:val="00CE3FCE"/>
    <w:rsid w:val="00CF752A"/>
    <w:rsid w:val="00D00DBF"/>
    <w:rsid w:val="00D011A1"/>
    <w:rsid w:val="00D067DD"/>
    <w:rsid w:val="00D07E78"/>
    <w:rsid w:val="00D12E31"/>
    <w:rsid w:val="00D14EC2"/>
    <w:rsid w:val="00D15D70"/>
    <w:rsid w:val="00D21325"/>
    <w:rsid w:val="00D26382"/>
    <w:rsid w:val="00D27199"/>
    <w:rsid w:val="00D33FFD"/>
    <w:rsid w:val="00D402C8"/>
    <w:rsid w:val="00D442C3"/>
    <w:rsid w:val="00D46CFA"/>
    <w:rsid w:val="00D47223"/>
    <w:rsid w:val="00D50E19"/>
    <w:rsid w:val="00D54F24"/>
    <w:rsid w:val="00D570E0"/>
    <w:rsid w:val="00D61C8F"/>
    <w:rsid w:val="00D67FE5"/>
    <w:rsid w:val="00D75E7A"/>
    <w:rsid w:val="00D77B48"/>
    <w:rsid w:val="00D83FD3"/>
    <w:rsid w:val="00D86695"/>
    <w:rsid w:val="00D902A8"/>
    <w:rsid w:val="00D91F1C"/>
    <w:rsid w:val="00D9221B"/>
    <w:rsid w:val="00D95E54"/>
    <w:rsid w:val="00DA036F"/>
    <w:rsid w:val="00DA1FDD"/>
    <w:rsid w:val="00DA2220"/>
    <w:rsid w:val="00DA70F2"/>
    <w:rsid w:val="00DB368B"/>
    <w:rsid w:val="00DB58CE"/>
    <w:rsid w:val="00DB693D"/>
    <w:rsid w:val="00DD33DE"/>
    <w:rsid w:val="00DD49B2"/>
    <w:rsid w:val="00DD4EBB"/>
    <w:rsid w:val="00DD7187"/>
    <w:rsid w:val="00DE0AD8"/>
    <w:rsid w:val="00DE43DD"/>
    <w:rsid w:val="00DE552B"/>
    <w:rsid w:val="00DE6831"/>
    <w:rsid w:val="00DF034B"/>
    <w:rsid w:val="00DF0A9B"/>
    <w:rsid w:val="00DF15D1"/>
    <w:rsid w:val="00DF17C1"/>
    <w:rsid w:val="00DF2763"/>
    <w:rsid w:val="00E00E7C"/>
    <w:rsid w:val="00E03D48"/>
    <w:rsid w:val="00E07173"/>
    <w:rsid w:val="00E108E3"/>
    <w:rsid w:val="00E14C07"/>
    <w:rsid w:val="00E17AD3"/>
    <w:rsid w:val="00E22028"/>
    <w:rsid w:val="00E26BBE"/>
    <w:rsid w:val="00E31375"/>
    <w:rsid w:val="00E34289"/>
    <w:rsid w:val="00E3530D"/>
    <w:rsid w:val="00E37C62"/>
    <w:rsid w:val="00E44F35"/>
    <w:rsid w:val="00E55D50"/>
    <w:rsid w:val="00E56342"/>
    <w:rsid w:val="00E60A6A"/>
    <w:rsid w:val="00E6136D"/>
    <w:rsid w:val="00E63302"/>
    <w:rsid w:val="00E634E0"/>
    <w:rsid w:val="00E652A3"/>
    <w:rsid w:val="00E67F5D"/>
    <w:rsid w:val="00E74827"/>
    <w:rsid w:val="00E757CC"/>
    <w:rsid w:val="00E80834"/>
    <w:rsid w:val="00E82FF0"/>
    <w:rsid w:val="00E86D32"/>
    <w:rsid w:val="00E87580"/>
    <w:rsid w:val="00E9146F"/>
    <w:rsid w:val="00E9389C"/>
    <w:rsid w:val="00E93AD4"/>
    <w:rsid w:val="00E95814"/>
    <w:rsid w:val="00EA17C3"/>
    <w:rsid w:val="00EA53E2"/>
    <w:rsid w:val="00EA6560"/>
    <w:rsid w:val="00EB1D55"/>
    <w:rsid w:val="00EB2D04"/>
    <w:rsid w:val="00EB5D89"/>
    <w:rsid w:val="00EC2387"/>
    <w:rsid w:val="00EC4A19"/>
    <w:rsid w:val="00EC56D6"/>
    <w:rsid w:val="00EC6596"/>
    <w:rsid w:val="00ED1493"/>
    <w:rsid w:val="00ED1D97"/>
    <w:rsid w:val="00ED2D99"/>
    <w:rsid w:val="00ED3D23"/>
    <w:rsid w:val="00ED7ED2"/>
    <w:rsid w:val="00EE0A63"/>
    <w:rsid w:val="00EE0AC4"/>
    <w:rsid w:val="00EE2C39"/>
    <w:rsid w:val="00EE35F0"/>
    <w:rsid w:val="00EE4FC4"/>
    <w:rsid w:val="00EE5A7C"/>
    <w:rsid w:val="00EF0F4D"/>
    <w:rsid w:val="00EF1717"/>
    <w:rsid w:val="00EF1BB2"/>
    <w:rsid w:val="00EF7B6E"/>
    <w:rsid w:val="00EF7D62"/>
    <w:rsid w:val="00F03412"/>
    <w:rsid w:val="00F06567"/>
    <w:rsid w:val="00F078D0"/>
    <w:rsid w:val="00F13598"/>
    <w:rsid w:val="00F252EA"/>
    <w:rsid w:val="00F25E74"/>
    <w:rsid w:val="00F2718E"/>
    <w:rsid w:val="00F356BF"/>
    <w:rsid w:val="00F4032B"/>
    <w:rsid w:val="00F41537"/>
    <w:rsid w:val="00F41684"/>
    <w:rsid w:val="00F423D4"/>
    <w:rsid w:val="00F42664"/>
    <w:rsid w:val="00F51892"/>
    <w:rsid w:val="00F524D1"/>
    <w:rsid w:val="00F54BE6"/>
    <w:rsid w:val="00F640DC"/>
    <w:rsid w:val="00F7252B"/>
    <w:rsid w:val="00F742FC"/>
    <w:rsid w:val="00F90B87"/>
    <w:rsid w:val="00FA5352"/>
    <w:rsid w:val="00FA560E"/>
    <w:rsid w:val="00FA797D"/>
    <w:rsid w:val="00FB099C"/>
    <w:rsid w:val="00FB4AD8"/>
    <w:rsid w:val="00FC07DD"/>
    <w:rsid w:val="00FC74CB"/>
    <w:rsid w:val="00FC77D0"/>
    <w:rsid w:val="00FD053C"/>
    <w:rsid w:val="00FE2F56"/>
    <w:rsid w:val="00FE68CB"/>
    <w:rsid w:val="00FF52FF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79B26"/>
  <w15:chartTrackingRefBased/>
  <w15:docId w15:val="{845C7598-7638-4DA6-B2B2-48F00FA9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pacing w:val="-10"/>
        <w:kern w:val="28"/>
        <w:sz w:val="24"/>
        <w:szCs w:val="56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42C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42C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4C7"/>
    <w:pPr>
      <w:keepNext/>
      <w:keepLines/>
      <w:spacing w:before="40" w:after="0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338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2642C"/>
    <w:pPr>
      <w:spacing w:after="0" w:line="240" w:lineRule="auto"/>
      <w:contextualSpacing/>
    </w:pPr>
    <w:rPr>
      <w:rFonts w:eastAsiaTheme="majorEastAsia" w:cstheme="majorBidi"/>
      <w:sz w:val="56"/>
    </w:rPr>
  </w:style>
  <w:style w:type="character" w:customStyle="1" w:styleId="TitleChar">
    <w:name w:val="Title Char"/>
    <w:basedOn w:val="DefaultParagraphFont"/>
    <w:link w:val="Title"/>
    <w:uiPriority w:val="10"/>
    <w:rsid w:val="0072642C"/>
    <w:rPr>
      <w:rFonts w:eastAsiaTheme="majorEastAsia" w:cstheme="majorBidi"/>
      <w:sz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2642C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642C"/>
    <w:rPr>
      <w:rFonts w:eastAsiaTheme="majorEastAsia" w:cstheme="majorBidi"/>
      <w:sz w:val="26"/>
      <w:szCs w:val="26"/>
    </w:rPr>
  </w:style>
  <w:style w:type="table" w:styleId="TableGrid">
    <w:name w:val="Table Grid"/>
    <w:basedOn w:val="TableNormal"/>
    <w:uiPriority w:val="39"/>
    <w:rsid w:val="005C3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564C7"/>
    <w:rPr>
      <w:rFonts w:eastAsiaTheme="majorEastAsia" w:cstheme="majorBidi"/>
      <w:i/>
      <w:color w:val="000000" w:themeColor="text1"/>
      <w:szCs w:val="24"/>
    </w:rPr>
  </w:style>
  <w:style w:type="paragraph" w:styleId="ListParagraph">
    <w:name w:val="List Paragraph"/>
    <w:basedOn w:val="Normal"/>
    <w:uiPriority w:val="34"/>
    <w:qFormat/>
    <w:rsid w:val="00274193"/>
    <w:pPr>
      <w:ind w:left="720"/>
      <w:contextualSpacing/>
    </w:pPr>
  </w:style>
  <w:style w:type="paragraph" w:styleId="Revision">
    <w:name w:val="Revision"/>
    <w:hidden/>
    <w:uiPriority w:val="99"/>
    <w:semiHidden/>
    <w:rsid w:val="00C74CA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5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0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7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9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9F4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5420B5"/>
  </w:style>
  <w:style w:type="character" w:styleId="Hyperlink">
    <w:name w:val="Hyperlink"/>
    <w:basedOn w:val="DefaultParagraphFont"/>
    <w:uiPriority w:val="99"/>
    <w:unhideWhenUsed/>
    <w:rsid w:val="00474566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474566"/>
  </w:style>
  <w:style w:type="character" w:customStyle="1" w:styleId="labs-docsum-journal-citation">
    <w:name w:val="labs-docsum-journal-citation"/>
    <w:basedOn w:val="DefaultParagraphFont"/>
    <w:rsid w:val="00474566"/>
  </w:style>
  <w:style w:type="paragraph" w:styleId="Bibliography">
    <w:name w:val="Bibliography"/>
    <w:basedOn w:val="Normal"/>
    <w:next w:val="Normal"/>
    <w:uiPriority w:val="37"/>
    <w:unhideWhenUsed/>
    <w:rsid w:val="00704E89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C97C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C30"/>
  </w:style>
  <w:style w:type="paragraph" w:styleId="Footer">
    <w:name w:val="footer"/>
    <w:basedOn w:val="Normal"/>
    <w:link w:val="FooterChar"/>
    <w:uiPriority w:val="99"/>
    <w:unhideWhenUsed/>
    <w:rsid w:val="00C97C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C30"/>
  </w:style>
  <w:style w:type="character" w:customStyle="1" w:styleId="tlid-translation">
    <w:name w:val="tlid-translation"/>
    <w:basedOn w:val="DefaultParagraphFont"/>
    <w:rsid w:val="00BE791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04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395FC2"/>
  </w:style>
  <w:style w:type="character" w:customStyle="1" w:styleId="Heading4Char">
    <w:name w:val="Heading 4 Char"/>
    <w:basedOn w:val="DefaultParagraphFont"/>
    <w:link w:val="Heading4"/>
    <w:uiPriority w:val="9"/>
    <w:rsid w:val="00683383"/>
    <w:rPr>
      <w:rFonts w:eastAsiaTheme="majorEastAsia" w:cstheme="majorBidi"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447C5"/>
    <w:pPr>
      <w:outlineLvl w:val="9"/>
    </w:pPr>
    <w:rPr>
      <w:rFonts w:asciiTheme="majorHAnsi" w:hAnsiTheme="majorHAnsi"/>
      <w:color w:val="2F5496" w:themeColor="accent1" w:themeShade="BF"/>
      <w:spacing w:val="0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447C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6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06F47-1719-4721-BD65-7ADFB4890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4</TotalTime>
  <Pages>15</Pages>
  <Words>721</Words>
  <Characters>3822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mar Landgren</dc:creator>
  <cp:keywords/>
  <dc:description/>
  <cp:lastModifiedBy>Valdemar Landgren</cp:lastModifiedBy>
  <cp:revision>11</cp:revision>
  <cp:lastPrinted>2020-04-20T12:10:00Z</cp:lastPrinted>
  <dcterms:created xsi:type="dcterms:W3CDTF">2020-10-09T07:55:00Z</dcterms:created>
  <dcterms:modified xsi:type="dcterms:W3CDTF">2020-11-07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pm0gEmF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